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3165E" w:rsidRPr="008E5B39" w14:paraId="071D302C" w14:textId="77777777" w:rsidTr="00B93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E5A3F99" w14:textId="77777777" w:rsidR="0093165E" w:rsidRPr="008E5B39" w:rsidRDefault="0093165E" w:rsidP="00B9324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3 Table</w:t>
            </w:r>
          </w:p>
        </w:tc>
        <w:tc>
          <w:tcPr>
            <w:tcW w:w="1870" w:type="dxa"/>
          </w:tcPr>
          <w:p w14:paraId="074685EF" w14:textId="77777777" w:rsidR="0093165E" w:rsidRPr="008E5B39" w:rsidRDefault="0093165E" w:rsidP="00B93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378CE1E4" w14:textId="77777777" w:rsidR="0093165E" w:rsidRPr="008E5B39" w:rsidRDefault="0093165E" w:rsidP="00B93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32C2A6EB" w14:textId="77777777" w:rsidR="0093165E" w:rsidRPr="008E5B39" w:rsidRDefault="0093165E" w:rsidP="00B93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08A5CF6" w14:textId="77777777" w:rsidR="0093165E" w:rsidRPr="008E5B39" w:rsidRDefault="0093165E" w:rsidP="00B93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65E" w:rsidRPr="008E5B39" w14:paraId="3DD56325" w14:textId="77777777" w:rsidTr="00B9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5CDC38E" w14:textId="77777777" w:rsidR="0093165E" w:rsidRPr="008E5B39" w:rsidRDefault="0093165E" w:rsidP="00B932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5B39">
              <w:rPr>
                <w:rFonts w:ascii="Arial" w:hAnsi="Arial" w:cs="Arial"/>
                <w:sz w:val="22"/>
                <w:szCs w:val="22"/>
              </w:rPr>
              <w:t>Strain</w:t>
            </w:r>
          </w:p>
        </w:tc>
        <w:tc>
          <w:tcPr>
            <w:tcW w:w="1870" w:type="dxa"/>
          </w:tcPr>
          <w:p w14:paraId="41D3E192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E5B39">
              <w:rPr>
                <w:rFonts w:ascii="Arial" w:hAnsi="Arial" w:cs="Arial"/>
                <w:sz w:val="22"/>
                <w:szCs w:val="22"/>
              </w:rPr>
              <w:t>Promoter</w:t>
            </w:r>
          </w:p>
        </w:tc>
        <w:tc>
          <w:tcPr>
            <w:tcW w:w="1870" w:type="dxa"/>
          </w:tcPr>
          <w:p w14:paraId="788186B6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E5B39"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870" w:type="dxa"/>
          </w:tcPr>
          <w:p w14:paraId="1C19EACE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E5B39">
              <w:rPr>
                <w:rFonts w:ascii="Arial" w:hAnsi="Arial" w:cs="Arial"/>
                <w:sz w:val="22"/>
                <w:szCs w:val="22"/>
              </w:rPr>
              <w:t>Expressed gene</w:t>
            </w:r>
          </w:p>
        </w:tc>
        <w:tc>
          <w:tcPr>
            <w:tcW w:w="1870" w:type="dxa"/>
          </w:tcPr>
          <w:p w14:paraId="2951AFE3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E5B39">
              <w:rPr>
                <w:rFonts w:ascii="Arial" w:hAnsi="Arial" w:cs="Arial"/>
                <w:sz w:val="22"/>
                <w:szCs w:val="22"/>
              </w:rPr>
              <w:t>Deletion</w:t>
            </w:r>
          </w:p>
        </w:tc>
      </w:tr>
      <w:tr w:rsidR="0093165E" w:rsidRPr="008E5B39" w14:paraId="48EE9BAC" w14:textId="77777777" w:rsidTr="00B9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E494773" w14:textId="77777777" w:rsidR="0093165E" w:rsidRPr="008E5B39" w:rsidRDefault="0093165E" w:rsidP="00B932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5B39">
              <w:rPr>
                <w:rFonts w:ascii="Arial" w:hAnsi="Arial" w:cs="Arial"/>
                <w:sz w:val="22"/>
                <w:szCs w:val="22"/>
              </w:rPr>
              <w:t>YCE115</w:t>
            </w:r>
          </w:p>
        </w:tc>
        <w:tc>
          <w:tcPr>
            <w:tcW w:w="1870" w:type="dxa"/>
          </w:tcPr>
          <w:p w14:paraId="1C46EBC8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63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tsG</w:t>
            </w:r>
          </w:p>
        </w:tc>
        <w:tc>
          <w:tcPr>
            <w:tcW w:w="1870" w:type="dxa"/>
          </w:tcPr>
          <w:p w14:paraId="67D02BCC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63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5'UTR</w:t>
            </w:r>
          </w:p>
        </w:tc>
        <w:tc>
          <w:tcPr>
            <w:tcW w:w="1870" w:type="dxa"/>
          </w:tcPr>
          <w:p w14:paraId="382D30A3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63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X</w:t>
            </w:r>
          </w:p>
        </w:tc>
        <w:tc>
          <w:tcPr>
            <w:tcW w:w="1870" w:type="dxa"/>
          </w:tcPr>
          <w:p w14:paraId="38AFBCE6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E5B39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3165E" w:rsidRPr="008E5B39" w14:paraId="5D9E33A1" w14:textId="77777777" w:rsidTr="00B9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4D6E057" w14:textId="77777777" w:rsidR="0093165E" w:rsidRPr="008E5B39" w:rsidRDefault="0093165E" w:rsidP="00B932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5B39">
              <w:rPr>
                <w:rFonts w:ascii="Arial" w:hAnsi="Arial" w:cs="Arial"/>
                <w:sz w:val="22"/>
                <w:szCs w:val="22"/>
              </w:rPr>
              <w:t>YCE118</w:t>
            </w:r>
          </w:p>
        </w:tc>
        <w:tc>
          <w:tcPr>
            <w:tcW w:w="1870" w:type="dxa"/>
          </w:tcPr>
          <w:p w14:paraId="42692EB1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3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et</w:t>
            </w:r>
          </w:p>
        </w:tc>
        <w:tc>
          <w:tcPr>
            <w:tcW w:w="1870" w:type="dxa"/>
          </w:tcPr>
          <w:p w14:paraId="583101E8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5B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6B2317AA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3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X</w:t>
            </w:r>
          </w:p>
        </w:tc>
        <w:tc>
          <w:tcPr>
            <w:tcW w:w="1870" w:type="dxa"/>
          </w:tcPr>
          <w:p w14:paraId="3C4FD4A9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E5B39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3165E" w:rsidRPr="008E5B39" w14:paraId="1F0A9C33" w14:textId="77777777" w:rsidTr="00B9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</w:tcPr>
          <w:p w14:paraId="192F9855" w14:textId="77777777" w:rsidR="0093165E" w:rsidRPr="008E5B39" w:rsidRDefault="0093165E" w:rsidP="00B932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5B39">
              <w:rPr>
                <w:rFonts w:ascii="Arial" w:hAnsi="Arial" w:cs="Arial"/>
                <w:sz w:val="22"/>
                <w:szCs w:val="22"/>
              </w:rPr>
              <w:t>YCE119</w:t>
            </w:r>
          </w:p>
        </w:tc>
        <w:tc>
          <w:tcPr>
            <w:tcW w:w="1870" w:type="dxa"/>
          </w:tcPr>
          <w:p w14:paraId="51F3BD7C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3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tsG</w:t>
            </w:r>
          </w:p>
        </w:tc>
        <w:tc>
          <w:tcPr>
            <w:tcW w:w="1870" w:type="dxa"/>
          </w:tcPr>
          <w:p w14:paraId="0EB91844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3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5'UTR</w:t>
            </w:r>
          </w:p>
        </w:tc>
        <w:tc>
          <w:tcPr>
            <w:tcW w:w="1870" w:type="dxa"/>
          </w:tcPr>
          <w:p w14:paraId="6DE4907D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3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X</w:t>
            </w:r>
          </w:p>
        </w:tc>
        <w:tc>
          <w:tcPr>
            <w:tcW w:w="1870" w:type="dxa"/>
            <w:vMerge w:val="restart"/>
          </w:tcPr>
          <w:p w14:paraId="7487F68E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E5B39">
              <w:rPr>
                <w:rFonts w:ascii="Arial" w:hAnsi="Arial" w:cs="Arial"/>
                <w:sz w:val="22"/>
                <w:szCs w:val="22"/>
              </w:rPr>
              <w:t>mlc</w:t>
            </w:r>
          </w:p>
        </w:tc>
      </w:tr>
      <w:tr w:rsidR="0093165E" w:rsidRPr="008E5B39" w14:paraId="39222884" w14:textId="77777777" w:rsidTr="00B9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51718AE" w14:textId="77777777" w:rsidR="0093165E" w:rsidRPr="008E5B39" w:rsidRDefault="0093165E" w:rsidP="00B932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121AC858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3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et</w:t>
            </w:r>
          </w:p>
        </w:tc>
        <w:tc>
          <w:tcPr>
            <w:tcW w:w="1870" w:type="dxa"/>
          </w:tcPr>
          <w:p w14:paraId="288498A2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5B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01E04F54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3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A</w:t>
            </w:r>
          </w:p>
        </w:tc>
        <w:tc>
          <w:tcPr>
            <w:tcW w:w="1870" w:type="dxa"/>
            <w:vMerge/>
          </w:tcPr>
          <w:p w14:paraId="15500024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65E" w:rsidRPr="008E5B39" w14:paraId="1C133B7F" w14:textId="77777777" w:rsidTr="00B9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</w:tcPr>
          <w:p w14:paraId="6E792CB6" w14:textId="77777777" w:rsidR="0093165E" w:rsidRPr="008E5B39" w:rsidRDefault="0093165E" w:rsidP="00B932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5B39">
              <w:rPr>
                <w:rFonts w:ascii="Arial" w:hAnsi="Arial" w:cs="Arial"/>
                <w:sz w:val="22"/>
                <w:szCs w:val="22"/>
              </w:rPr>
              <w:t>YCE120</w:t>
            </w:r>
          </w:p>
        </w:tc>
        <w:tc>
          <w:tcPr>
            <w:tcW w:w="1870" w:type="dxa"/>
          </w:tcPr>
          <w:p w14:paraId="39B53D60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3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et</w:t>
            </w:r>
          </w:p>
        </w:tc>
        <w:tc>
          <w:tcPr>
            <w:tcW w:w="1870" w:type="dxa"/>
          </w:tcPr>
          <w:p w14:paraId="79005E11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5B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1E25BC59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3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X</w:t>
            </w:r>
          </w:p>
        </w:tc>
        <w:tc>
          <w:tcPr>
            <w:tcW w:w="1870" w:type="dxa"/>
            <w:vMerge w:val="restart"/>
          </w:tcPr>
          <w:p w14:paraId="28B753B6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E5B39">
              <w:rPr>
                <w:rFonts w:ascii="Arial" w:hAnsi="Arial" w:cs="Arial"/>
                <w:sz w:val="22"/>
                <w:szCs w:val="22"/>
              </w:rPr>
              <w:t>mlc</w:t>
            </w:r>
          </w:p>
        </w:tc>
      </w:tr>
      <w:tr w:rsidR="0093165E" w:rsidRPr="008E5B39" w14:paraId="0B87784E" w14:textId="77777777" w:rsidTr="00B9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8DE2A77" w14:textId="77777777" w:rsidR="0093165E" w:rsidRPr="008E5B39" w:rsidRDefault="0093165E" w:rsidP="00B932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6E0FDAF7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3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et</w:t>
            </w:r>
          </w:p>
        </w:tc>
        <w:tc>
          <w:tcPr>
            <w:tcW w:w="1870" w:type="dxa"/>
          </w:tcPr>
          <w:p w14:paraId="7150175C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5B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289D1856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3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A</w:t>
            </w:r>
          </w:p>
        </w:tc>
        <w:tc>
          <w:tcPr>
            <w:tcW w:w="1870" w:type="dxa"/>
            <w:vMerge/>
          </w:tcPr>
          <w:p w14:paraId="2DBB7515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165E" w:rsidRPr="008E5B39" w14:paraId="5AF24321" w14:textId="77777777" w:rsidTr="00B9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71EFB5C" w14:textId="77777777" w:rsidR="0093165E" w:rsidRPr="008E5B39" w:rsidRDefault="0093165E" w:rsidP="00B932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CE137</w:t>
            </w:r>
          </w:p>
        </w:tc>
        <w:tc>
          <w:tcPr>
            <w:tcW w:w="1870" w:type="dxa"/>
          </w:tcPr>
          <w:p w14:paraId="2A9DED03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079A57D9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4728C572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022B874D" w14:textId="77777777" w:rsidR="0093165E" w:rsidRPr="008E5B39" w:rsidRDefault="0093165E" w:rsidP="00B9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lc</w:t>
            </w:r>
          </w:p>
        </w:tc>
      </w:tr>
      <w:tr w:rsidR="0093165E" w:rsidRPr="008E5B39" w14:paraId="003986CC" w14:textId="77777777" w:rsidTr="00B9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B061EA3" w14:textId="77777777" w:rsidR="0093165E" w:rsidRPr="008E5B39" w:rsidRDefault="0093165E" w:rsidP="00B932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CE141</w:t>
            </w:r>
          </w:p>
        </w:tc>
        <w:tc>
          <w:tcPr>
            <w:tcW w:w="1870" w:type="dxa"/>
          </w:tcPr>
          <w:p w14:paraId="54D20EEF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et</w:t>
            </w:r>
          </w:p>
        </w:tc>
        <w:tc>
          <w:tcPr>
            <w:tcW w:w="1870" w:type="dxa"/>
          </w:tcPr>
          <w:p w14:paraId="1993B7C0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70" w:type="dxa"/>
          </w:tcPr>
          <w:p w14:paraId="52FCFAD2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A</w:t>
            </w:r>
          </w:p>
        </w:tc>
        <w:tc>
          <w:tcPr>
            <w:tcW w:w="1870" w:type="dxa"/>
          </w:tcPr>
          <w:p w14:paraId="4E2F1B5C" w14:textId="77777777" w:rsidR="0093165E" w:rsidRPr="008E5B39" w:rsidRDefault="0093165E" w:rsidP="00B9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lc</w:t>
            </w:r>
          </w:p>
        </w:tc>
      </w:tr>
    </w:tbl>
    <w:p w14:paraId="39F4E294" w14:textId="77777777" w:rsidR="0093165E" w:rsidRPr="00570FEC" w:rsidRDefault="0093165E" w:rsidP="0093165E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02A51087" w14:textId="4D35C5CF" w:rsidR="0093165E" w:rsidRPr="00527C0B" w:rsidRDefault="0093165E" w:rsidP="0093165E">
      <w:pPr>
        <w:rPr>
          <w:rFonts w:ascii="Times New Roman" w:hAnsi="Times New Roman" w:cs="Times New Roman"/>
        </w:rPr>
      </w:pPr>
      <w:r w:rsidRPr="00FA5DBC">
        <w:rPr>
          <w:rFonts w:ascii="Times New Roman" w:eastAsia="Times New Roman" w:hAnsi="Times New Roman" w:cs="Times New Roman"/>
        </w:rPr>
        <w:t> </w:t>
      </w:r>
      <w:r w:rsidRPr="009141D5">
        <w:rPr>
          <w:rFonts w:ascii="Times New Roman" w:hAnsi="Times New Roman" w:cs="Times New Roman"/>
          <w:b/>
          <w:i/>
          <w:sz w:val="22"/>
          <w:szCs w:val="22"/>
        </w:rPr>
        <w:t>S</w:t>
      </w:r>
      <w:r>
        <w:rPr>
          <w:rFonts w:ascii="Times New Roman" w:hAnsi="Times New Roman" w:cs="Times New Roman"/>
          <w:b/>
          <w:i/>
          <w:sz w:val="22"/>
          <w:szCs w:val="22"/>
        </w:rPr>
        <w:t>3 Table</w:t>
      </w:r>
      <w:r w:rsidR="000B116B">
        <w:rPr>
          <w:rFonts w:ascii="Times New Roman" w:hAnsi="Times New Roman" w:cs="Times New Roman"/>
          <w:b/>
          <w:i/>
          <w:sz w:val="22"/>
          <w:szCs w:val="22"/>
        </w:rPr>
        <w:t>.</w:t>
      </w:r>
      <w:bookmarkStart w:id="0" w:name="_GoBack"/>
      <w:bookmarkEnd w:id="0"/>
      <w:r w:rsidRPr="009141D5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i/>
          <w:sz w:val="22"/>
          <w:szCs w:val="22"/>
        </w:rPr>
        <w:t xml:space="preserve">Detailed description of the strains used in S2 Fig. </w:t>
      </w:r>
    </w:p>
    <w:p w14:paraId="3974ED22" w14:textId="77777777" w:rsidR="00D802C3" w:rsidRDefault="000B116B"/>
    <w:sectPr w:rsidR="00D802C3" w:rsidSect="00743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R427F577B867Y688"/>
    <w:docVar w:name="paperpile-doc-name" w:val="Document12"/>
  </w:docVars>
  <w:rsids>
    <w:rsidRoot w:val="0093165E"/>
    <w:rsid w:val="00005356"/>
    <w:rsid w:val="000B116B"/>
    <w:rsid w:val="000C044E"/>
    <w:rsid w:val="00111E1D"/>
    <w:rsid w:val="00661D1A"/>
    <w:rsid w:val="0074382A"/>
    <w:rsid w:val="00755E8A"/>
    <w:rsid w:val="0093165E"/>
    <w:rsid w:val="00C2625E"/>
    <w:rsid w:val="00CE305C"/>
    <w:rsid w:val="00D1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F1BCC"/>
  <w15:chartTrackingRefBased/>
  <w15:docId w15:val="{CB3CBF91-6298-224D-9E49-735BA6197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93165E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Avik</dc:creator>
  <cp:keywords/>
  <dc:description/>
  <cp:lastModifiedBy>Microsoft account</cp:lastModifiedBy>
  <cp:revision>2</cp:revision>
  <dcterms:created xsi:type="dcterms:W3CDTF">2023-12-13T18:13:00Z</dcterms:created>
  <dcterms:modified xsi:type="dcterms:W3CDTF">2023-12-15T08:33:00Z</dcterms:modified>
</cp:coreProperties>
</file>